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E6545" w14:textId="5E22A345" w:rsidR="00815932" w:rsidRDefault="003F3CDC" w:rsidP="0081593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3-5</w:t>
      </w:r>
      <w:r w:rsidR="00815932" w:rsidRPr="0081023A">
        <w:rPr>
          <w:rFonts w:ascii="Arial" w:hAnsi="Arial" w:cs="Arial"/>
          <w:sz w:val="22"/>
          <w:szCs w:val="22"/>
        </w:rPr>
        <w:t xml:space="preserve">: </w:t>
      </w:r>
      <w:r w:rsidR="00DB5320">
        <w:rPr>
          <w:rFonts w:ascii="Arial" w:hAnsi="Arial" w:cs="Arial"/>
          <w:sz w:val="22"/>
          <w:szCs w:val="22"/>
        </w:rPr>
        <w:t>C</w:t>
      </w:r>
      <w:r w:rsidR="00815932">
        <w:rPr>
          <w:rFonts w:ascii="Arial" w:hAnsi="Arial" w:cs="Arial"/>
          <w:sz w:val="22"/>
          <w:szCs w:val="22"/>
        </w:rPr>
        <w:t>ortical thickness</w:t>
      </w:r>
      <w:r w:rsidR="00815932" w:rsidRPr="0081023A">
        <w:rPr>
          <w:rFonts w:ascii="Arial" w:hAnsi="Arial" w:cs="Arial"/>
          <w:sz w:val="22"/>
          <w:szCs w:val="22"/>
        </w:rPr>
        <w:t xml:space="preserve"> </w:t>
      </w:r>
      <w:r w:rsidR="00DB5320">
        <w:rPr>
          <w:rFonts w:ascii="Arial" w:hAnsi="Arial" w:cs="Arial"/>
          <w:sz w:val="22"/>
          <w:szCs w:val="22"/>
        </w:rPr>
        <w:t xml:space="preserve">associations </w:t>
      </w:r>
      <w:r w:rsidR="00815932">
        <w:rPr>
          <w:rFonts w:ascii="Arial" w:hAnsi="Arial" w:cs="Arial"/>
          <w:sz w:val="22"/>
          <w:szCs w:val="22"/>
        </w:rPr>
        <w:t xml:space="preserve">with </w:t>
      </w:r>
      <w:r w:rsidR="00815932" w:rsidRPr="00472713">
        <w:rPr>
          <w:rFonts w:ascii="Arial" w:hAnsi="Arial" w:cs="Arial"/>
          <w:i/>
          <w:iCs/>
          <w:sz w:val="22"/>
          <w:szCs w:val="22"/>
        </w:rPr>
        <w:t>C9orf72</w:t>
      </w:r>
      <w:r w:rsidR="00DB5320">
        <w:rPr>
          <w:rFonts w:ascii="Arial" w:hAnsi="Arial" w:cs="Arial"/>
          <w:i/>
          <w:iCs/>
          <w:sz w:val="22"/>
          <w:szCs w:val="22"/>
        </w:rPr>
        <w:t xml:space="preserve"> </w:t>
      </w:r>
      <w:r w:rsidR="00DB5320">
        <w:rPr>
          <w:rFonts w:ascii="Arial" w:hAnsi="Arial" w:cs="Arial"/>
          <w:sz w:val="22"/>
          <w:szCs w:val="22"/>
        </w:rPr>
        <w:t xml:space="preserve">expression in </w:t>
      </w:r>
      <w:r w:rsidR="00815932" w:rsidRPr="0081023A">
        <w:rPr>
          <w:rFonts w:ascii="Arial" w:hAnsi="Arial" w:cs="Arial"/>
          <w:sz w:val="22"/>
          <w:szCs w:val="22"/>
        </w:rPr>
        <w:t xml:space="preserve">HRE carriers </w:t>
      </w:r>
      <w:r w:rsidR="00DB5320">
        <w:rPr>
          <w:rFonts w:ascii="Arial" w:hAnsi="Arial" w:cs="Arial"/>
          <w:sz w:val="22"/>
          <w:szCs w:val="22"/>
        </w:rPr>
        <w:t>and</w:t>
      </w:r>
      <w:r w:rsidR="00815932" w:rsidRPr="0081023A">
        <w:rPr>
          <w:rFonts w:ascii="Arial" w:hAnsi="Arial" w:cs="Arial"/>
          <w:sz w:val="22"/>
          <w:szCs w:val="22"/>
        </w:rPr>
        <w:t xml:space="preserve"> controls 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964"/>
        <w:gridCol w:w="1280"/>
        <w:gridCol w:w="1536"/>
        <w:gridCol w:w="1280"/>
        <w:gridCol w:w="1280"/>
      </w:tblGrid>
      <w:tr w:rsidR="00ED195E" w:rsidRPr="00ED195E" w14:paraId="258D17D5" w14:textId="77777777" w:rsidTr="00ED195E">
        <w:trPr>
          <w:trHeight w:val="340"/>
        </w:trPr>
        <w:tc>
          <w:tcPr>
            <w:tcW w:w="3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37FB6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71A91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32863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10D2C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88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31519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08488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ED195E" w:rsidRPr="00ED195E" w14:paraId="7B67EA0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FF4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ars Triangular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80EE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30F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FC37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2.5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4AFA0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48A69CE6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969E7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recune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0A3A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043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6E92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3.2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6AAE1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28D9CFC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E01E4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Rostral Middle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B559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E39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BE2D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3.6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592B2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660D96C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3094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Lateral Orbito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5807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D77B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6B3A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4.48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47A18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543C812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5A76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Medial Orbito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1389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5870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AB10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5.68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A7037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337871E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E93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Superior Parie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8CF9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0EF6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D45E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D019B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ED195E" w:rsidRPr="00ED195E" w14:paraId="58488DC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A0A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L. Pars </w:t>
            </w:r>
            <w:proofErr w:type="spellStart"/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D280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E28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FEED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B9B45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ED195E" w:rsidRPr="00ED195E" w14:paraId="07AA99B6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4D8CC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Superior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DF67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4B32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D86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1FBD3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ED195E" w:rsidRPr="00ED195E" w14:paraId="34F78C00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8D78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Caudal Middle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B10D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185D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9118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42425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ED195E" w:rsidRPr="00ED195E" w14:paraId="0312607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9CAA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Fusiform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0F63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3126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67CA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B9983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ED195E" w:rsidRPr="00ED195E" w14:paraId="760CEA29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C467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R. Pars </w:t>
            </w:r>
            <w:proofErr w:type="spellStart"/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93AA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D76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75F7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57380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ED195E" w:rsidRPr="00ED195E" w14:paraId="1CDDC0F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18A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ost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DF4D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79F5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8E3B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A58B4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ED195E" w:rsidRPr="00ED195E" w14:paraId="49A4E52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FD1B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ars Orbital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C3B9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78E0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FFEB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9C062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7890531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D57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Frontal Po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272E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EC9A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A0AC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6CD76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5EBD66B0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0C74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Rostral Middle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945D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7E25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278F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57B4B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09B57C99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966B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Superior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6998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DA7F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17E3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B46C8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61CAF824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BA7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Middle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372F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8B1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A693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2237F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55729F4F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E7A5C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ars Triangular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8E9D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F0A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DB61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9FBF1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2229A36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7E4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Superior Parie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6544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4C9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01A4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7D762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20EE96F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C6D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Lateral Occipi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0ECB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B39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4E37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E792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56B519C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ACD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ericalcarin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06F4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AA3A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43C5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DBC22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0B013EF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E00B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Superior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50B8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7BB2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42FE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DE44C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69D28737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8635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Supramargin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6E40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5E27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CC7F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6124E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7AA8548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312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Medial Orbito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BAB4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EEE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9D06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6DE9A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0B7DBD4E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06C4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ost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5DAF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4DE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1940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E8512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ED195E" w:rsidRPr="00ED195E" w14:paraId="78427FF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0A0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Rostral An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1FE0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ADE4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F441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A49DB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ED195E" w:rsidRPr="00ED195E" w14:paraId="59CA533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144F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Middle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8D6D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D70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0A28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A7C20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ED195E" w:rsidRPr="00ED195E" w14:paraId="5EC0E70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831D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Lingu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BCC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3552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7874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2D5FC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ED195E" w:rsidRPr="00ED195E" w14:paraId="00773D9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FFA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Inferior Parie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EB84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88D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1FAF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45EBE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ED195E" w:rsidRPr="00ED195E" w14:paraId="0654F4E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2A7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os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1ECA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1AA8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8A6C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0426E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ED195E" w:rsidRPr="00ED195E" w14:paraId="2428919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460B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Inferior Parie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E3C2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1D9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790E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60018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39E1186F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CC2A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Caudal Middle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32D7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40FA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8BF2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09F3F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353EA17B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31BAA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Superior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90B3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0419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19E1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2BB15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62F01C8B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CDD7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re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688F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7AF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38DB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C0DD2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2DAEA0D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3ED5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os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6061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88A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D42C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27D8A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3400FC4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DE1E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Cune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F32E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1A52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9E18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FCA98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ED195E" w:rsidRPr="00ED195E" w14:paraId="66C0DEF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43D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recune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8B2F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B7B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5E47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9A5BC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ED195E" w:rsidRPr="00ED195E" w14:paraId="75F9882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7014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Temporal Po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9B0B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B90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391B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49241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7C93D559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04B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. Rostral An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27B6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5D3E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DFE1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29CC6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1A4C2180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CA52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Lateral Orbito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9944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34F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EEB6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38C78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4040E4B6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E498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Banks of the Superior Temporal Sulc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784C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E370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2458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A3715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04E71AE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2F17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Entorhin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6F3F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952D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C10B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D9498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53EB0D1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261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Temporal Po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1810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04A2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A8FC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5A2FD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21D8F297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58E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DAA2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989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B034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89F71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2D8CF1A7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5E67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ericalcarin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55D3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547D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0F20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B2770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ED195E" w:rsidRPr="00ED195E" w14:paraId="7702C86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70A8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Isthmus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1A07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E15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317A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AF595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ED195E" w:rsidRPr="00ED195E" w14:paraId="581F542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FE06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Lateral Occipi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1A5E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6E6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7F30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629C9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ED195E" w:rsidRPr="00ED195E" w14:paraId="7C93A2D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B643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Isthmus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0268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2409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4A1E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F39B2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ED195E" w:rsidRPr="00ED195E" w14:paraId="62E016A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3DF6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Banks of the Superior Temporal Sulc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7E0F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DE1A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5DA6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A826A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ED195E" w:rsidRPr="00ED195E" w14:paraId="1DAA09A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20F2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Fusiform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B7EF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ADF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977B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33434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1084E90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0873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Inferior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EEF2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F6F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48AB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49992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26ED55C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4B9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Lingu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9148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505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61C9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546D2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21BE718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F90FF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Insul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A763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5948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132D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7B2A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484F4B2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5803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ars Orbital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383D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614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E5F7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7067E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491AA0A0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410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47B2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A04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F945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AB1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ED195E" w:rsidRPr="00ED195E" w14:paraId="2410486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06A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Inferior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7DC3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739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9F9E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A5573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ED195E" w:rsidRPr="00ED195E" w14:paraId="578A530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71D4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Entorhin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C9B8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1E6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6FEA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4462A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ED195E" w:rsidRPr="00ED195E" w14:paraId="24E12D9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E92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Supramargin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D1EF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9A3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DD11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AB90D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ED195E" w:rsidRPr="00ED195E" w14:paraId="19AD6CA4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331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Transverse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760B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5BC8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E201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811FC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ED195E" w:rsidRPr="00ED195E" w14:paraId="5571454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D8467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Insul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D3F6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3AE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B5E8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4613C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ED195E" w:rsidRPr="00ED195E" w14:paraId="4116BC9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BB764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Caudal An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77F2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6A0F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9DF6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6B2FD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ED195E" w:rsidRPr="00ED195E" w14:paraId="22EAACB9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CFDB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F073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399E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2ED4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F4D05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ED195E" w:rsidRPr="00ED195E" w14:paraId="2CD29E0E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0F16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8C43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D6C9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BD69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E5253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ED195E" w:rsidRPr="00ED195E" w14:paraId="68DD8326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5388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Transverse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F571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C8FD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691A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2DB09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ED195E" w:rsidRPr="00ED195E" w14:paraId="6BB61B9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3C6C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Cune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3B92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1DBC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A969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2F615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ED195E" w:rsidRPr="00ED195E" w14:paraId="2491C095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AF7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Caudal An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54D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708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264A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9D09E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ED195E" w:rsidRPr="00ED195E" w14:paraId="6624E4E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C9B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re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7D35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4498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4FF4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632F9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ED195E" w:rsidRPr="00ED195E" w14:paraId="56BFCC87" w14:textId="77777777" w:rsidTr="00ED195E">
        <w:trPr>
          <w:trHeight w:val="340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D7AB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Frontal Po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94BF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3.69E-0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4373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830C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32E67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</w:tbl>
    <w:p w14:paraId="59C3B5EE" w14:textId="5213CB47" w:rsidR="008965F0" w:rsidRDefault="00815932" w:rsidP="00121BD5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ociations </w:t>
      </w:r>
      <w:r w:rsidR="00DB5320">
        <w:rPr>
          <w:rFonts w:ascii="Arial" w:hAnsi="Arial" w:cs="Arial"/>
          <w:sz w:val="22"/>
          <w:szCs w:val="22"/>
        </w:rPr>
        <w:t xml:space="preserve">of </w:t>
      </w:r>
      <w:r w:rsidR="00DB5320" w:rsidRPr="00472713">
        <w:rPr>
          <w:rFonts w:ascii="Arial" w:hAnsi="Arial" w:cs="Arial"/>
          <w:i/>
          <w:iCs/>
          <w:sz w:val="22"/>
          <w:szCs w:val="22"/>
        </w:rPr>
        <w:t>C9orf72</w:t>
      </w:r>
      <w:r w:rsidR="00DB5320">
        <w:rPr>
          <w:rFonts w:ascii="Arial" w:hAnsi="Arial" w:cs="Arial"/>
          <w:i/>
          <w:iCs/>
          <w:sz w:val="22"/>
          <w:szCs w:val="22"/>
        </w:rPr>
        <w:t xml:space="preserve"> </w:t>
      </w:r>
      <w:r w:rsidR="00DB5320">
        <w:rPr>
          <w:rFonts w:ascii="Arial" w:hAnsi="Arial" w:cs="Arial"/>
          <w:sz w:val="22"/>
          <w:szCs w:val="22"/>
        </w:rPr>
        <w:t>expression</w:t>
      </w:r>
      <w:r w:rsidR="00ED195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 cortical thicknesses are shown</w:t>
      </w:r>
      <w:r w:rsidRPr="0081023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all 68 cortical regions of interest from the </w:t>
      </w:r>
      <w:proofErr w:type="spellStart"/>
      <w:r>
        <w:rPr>
          <w:rFonts w:ascii="Arial" w:hAnsi="Arial" w:cs="Arial"/>
          <w:sz w:val="22"/>
          <w:szCs w:val="22"/>
        </w:rPr>
        <w:t>Desikan-Killiany</w:t>
      </w:r>
      <w:proofErr w:type="spellEnd"/>
      <w:r>
        <w:rPr>
          <w:rFonts w:ascii="Arial" w:hAnsi="Arial" w:cs="Arial"/>
          <w:sz w:val="22"/>
          <w:szCs w:val="22"/>
        </w:rPr>
        <w:t xml:space="preserve"> atlas with associated </w:t>
      </w:r>
      <w:r w:rsidR="0084264F" w:rsidRPr="0084264F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clinical severity (as estimated by </w:t>
      </w:r>
      <w:r w:rsidR="0084264F">
        <w:rPr>
          <w:rFonts w:ascii="Arial" w:hAnsi="Arial" w:cs="Arial"/>
          <w:sz w:val="22"/>
          <w:szCs w:val="22"/>
        </w:rPr>
        <w:t xml:space="preserve">CDR-SB </w:t>
      </w:r>
      <w:r>
        <w:rPr>
          <w:rFonts w:ascii="Arial" w:hAnsi="Arial" w:cs="Arial"/>
          <w:sz w:val="22"/>
          <w:szCs w:val="22"/>
        </w:rPr>
        <w:t xml:space="preserve">score), </w:t>
      </w:r>
      <w:r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84264F">
        <w:rPr>
          <w:rFonts w:ascii="Arial" w:hAnsi="Arial" w:cs="Arial"/>
          <w:sz w:val="22"/>
          <w:szCs w:val="22"/>
        </w:rPr>
        <w:t xml:space="preserve">MRI </w:t>
      </w:r>
      <w:r w:rsidRPr="00277892">
        <w:rPr>
          <w:rFonts w:ascii="Arial" w:hAnsi="Arial" w:cs="Arial"/>
          <w:sz w:val="22"/>
          <w:szCs w:val="22"/>
        </w:rPr>
        <w:t xml:space="preserve">scanner type (1.5T, 3T, or 4T), and total </w:t>
      </w:r>
      <w:r>
        <w:rPr>
          <w:rFonts w:ascii="Arial" w:hAnsi="Arial" w:cs="Arial"/>
          <w:sz w:val="22"/>
          <w:szCs w:val="22"/>
        </w:rPr>
        <w:t>intracranial volume. R. – Right, L. – Left.</w:t>
      </w:r>
    </w:p>
    <w:sectPr w:rsidR="008965F0" w:rsidSect="006F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1"/>
    <w:rsid w:val="00056FCD"/>
    <w:rsid w:val="00084881"/>
    <w:rsid w:val="000B474A"/>
    <w:rsid w:val="000C1FD4"/>
    <w:rsid w:val="00121BD5"/>
    <w:rsid w:val="001231BA"/>
    <w:rsid w:val="00163BC1"/>
    <w:rsid w:val="00256F1D"/>
    <w:rsid w:val="00277193"/>
    <w:rsid w:val="002A7FE7"/>
    <w:rsid w:val="002D31FC"/>
    <w:rsid w:val="003013C6"/>
    <w:rsid w:val="00325BCD"/>
    <w:rsid w:val="003F3CDC"/>
    <w:rsid w:val="00453334"/>
    <w:rsid w:val="0046781D"/>
    <w:rsid w:val="00472713"/>
    <w:rsid w:val="004857C7"/>
    <w:rsid w:val="004E6DDC"/>
    <w:rsid w:val="006C44D1"/>
    <w:rsid w:val="006D24B3"/>
    <w:rsid w:val="006E6615"/>
    <w:rsid w:val="006F2D59"/>
    <w:rsid w:val="00712FE8"/>
    <w:rsid w:val="007A4347"/>
    <w:rsid w:val="007D62F6"/>
    <w:rsid w:val="0081023A"/>
    <w:rsid w:val="00815932"/>
    <w:rsid w:val="0084264F"/>
    <w:rsid w:val="00850CC1"/>
    <w:rsid w:val="00873951"/>
    <w:rsid w:val="008965F0"/>
    <w:rsid w:val="008F4CA1"/>
    <w:rsid w:val="00A7352C"/>
    <w:rsid w:val="00A970AE"/>
    <w:rsid w:val="00B26AE0"/>
    <w:rsid w:val="00B869DA"/>
    <w:rsid w:val="00BF59FF"/>
    <w:rsid w:val="00C25AF2"/>
    <w:rsid w:val="00C411A3"/>
    <w:rsid w:val="00CD44D5"/>
    <w:rsid w:val="00D256A4"/>
    <w:rsid w:val="00D457A5"/>
    <w:rsid w:val="00D85FFE"/>
    <w:rsid w:val="00DB5320"/>
    <w:rsid w:val="00DC6DB3"/>
    <w:rsid w:val="00E373C9"/>
    <w:rsid w:val="00E67264"/>
    <w:rsid w:val="00E85523"/>
    <w:rsid w:val="00ED195E"/>
    <w:rsid w:val="00F14B1D"/>
    <w:rsid w:val="00F559DD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0463"/>
  <w15:chartTrackingRefBased/>
  <w15:docId w15:val="{FEE69C84-B95A-5241-966B-EA2C5CCA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Luke Bonham</cp:lastModifiedBy>
  <cp:revision>3</cp:revision>
  <dcterms:created xsi:type="dcterms:W3CDTF">2022-11-02T07:11:00Z</dcterms:created>
  <dcterms:modified xsi:type="dcterms:W3CDTF">2022-11-02T07:12:00Z</dcterms:modified>
</cp:coreProperties>
</file>